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240C" w14:textId="6FFFEB92" w:rsidR="001651E6" w:rsidRPr="001651E6" w:rsidRDefault="001651E6" w:rsidP="001651E6">
      <w:pPr>
        <w:spacing w:before="400" w:after="120" w:line="240" w:lineRule="auto"/>
        <w:outlineLvl w:val="0"/>
        <w:rPr>
          <w:rFonts w:eastAsia="Times New Roman" w:cstheme="minorHAnsi"/>
          <w:b/>
          <w:bCs/>
          <w:kern w:val="36"/>
        </w:rPr>
      </w:pPr>
      <w:r w:rsidRPr="001651E6">
        <w:rPr>
          <w:rFonts w:eastAsia="Times New Roman" w:cstheme="minorHAnsi"/>
          <w:b/>
          <w:bCs/>
          <w:color w:val="000000"/>
          <w:kern w:val="36"/>
        </w:rPr>
        <w:t xml:space="preserve">Supplement </w:t>
      </w:r>
      <w:r w:rsidRPr="001651E6">
        <w:rPr>
          <w:rFonts w:eastAsia="Times New Roman" w:cstheme="minorHAnsi"/>
          <w:b/>
          <w:bCs/>
          <w:color w:val="000000"/>
          <w:kern w:val="36"/>
        </w:rPr>
        <w:t>s</w:t>
      </w:r>
      <w:r w:rsidRPr="001651E6">
        <w:rPr>
          <w:rFonts w:eastAsia="Times New Roman" w:cstheme="minorHAnsi"/>
          <w:b/>
          <w:bCs/>
          <w:color w:val="000000"/>
          <w:kern w:val="36"/>
        </w:rPr>
        <w:t>2</w:t>
      </w:r>
      <w:r w:rsidRPr="001651E6">
        <w:rPr>
          <w:rFonts w:eastAsia="Times New Roman" w:cstheme="minorHAnsi"/>
          <w:color w:val="000000"/>
          <w:kern w:val="36"/>
        </w:rPr>
        <w:t xml:space="preserve"> Scaled scoring summary</w:t>
      </w:r>
    </w:p>
    <w:p w14:paraId="25C2BAA6" w14:textId="77777777" w:rsidR="001651E6" w:rsidRPr="001651E6" w:rsidRDefault="001651E6" w:rsidP="001651E6">
      <w:pPr>
        <w:spacing w:after="0" w:line="240" w:lineRule="auto"/>
        <w:rPr>
          <w:rFonts w:eastAsia="Times New Roman" w:cstheme="minorHAnsi"/>
        </w:rPr>
      </w:pPr>
    </w:p>
    <w:tbl>
      <w:tblPr>
        <w:tblW w:w="1025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527"/>
        <w:gridCol w:w="949"/>
        <w:gridCol w:w="1246"/>
        <w:gridCol w:w="1319"/>
        <w:gridCol w:w="1260"/>
        <w:gridCol w:w="1304"/>
        <w:gridCol w:w="1388"/>
        <w:gridCol w:w="1133"/>
      </w:tblGrid>
      <w:tr w:rsidR="001651E6" w:rsidRPr="001651E6" w14:paraId="1EBC28CB" w14:textId="77777777" w:rsidTr="001651E6">
        <w:trPr>
          <w:trHeight w:val="540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7F476D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Autho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E3E143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Year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4597D1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Scope and Purpose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DDE38D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Stakeholder Involvement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6F5BA9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Rigor of Developme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1C2827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Clarity of Present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3D3E22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Applicability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854948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Editorial Independence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59526F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b/>
                <w:bCs/>
                <w:color w:val="000000"/>
              </w:rPr>
              <w:t>Overall Rating</w:t>
            </w:r>
          </w:p>
        </w:tc>
      </w:tr>
      <w:tr w:rsidR="001651E6" w:rsidRPr="001651E6" w14:paraId="56C5A5A8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5BDA0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Albus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F880B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6E9AF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9.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3AB45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11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254E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43C5C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081AF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00741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.3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726CD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</w:tr>
      <w:tr w:rsidR="001651E6" w:rsidRPr="001651E6" w14:paraId="4C0740AD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70F10C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Amsterdam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DC637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E029F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1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B7A86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C3401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7.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7DBA2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C0D6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7B76C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88468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</w:tr>
      <w:tr w:rsidR="001651E6" w:rsidRPr="001651E6" w14:paraId="4FB0523E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490231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Anderson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E5E75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E9EBA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0110D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3.70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F11A4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5.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88CE8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0.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691E7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2.78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C27EE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0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8ACB9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</w:tr>
      <w:tr w:rsidR="001651E6" w:rsidRPr="001651E6" w14:paraId="53FF74AF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4FE2D3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Anderson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BD8B6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98A9B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9.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B44C3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DBC4F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1.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1F6D4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0.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AF1B5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8.33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B8084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2.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2296C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</w:tr>
      <w:tr w:rsidR="001651E6" w:rsidRPr="001651E6" w14:paraId="44D94FB5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2C4B59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Arntz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534CC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5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B5580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FE769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7.04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18FA8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2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505EF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3.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590E7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8CBD0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3D830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7.78</w:t>
            </w:r>
          </w:p>
        </w:tc>
      </w:tr>
      <w:tr w:rsidR="001651E6" w:rsidRPr="001651E6" w14:paraId="6CA7AE58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D39F41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Aroney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916BE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E5A7A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8.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5E967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5.1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BF9F1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9.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47D86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8.8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44C79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8.06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AA018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0AC80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</w:tr>
      <w:tr w:rsidR="001651E6" w:rsidRPr="001651E6" w14:paraId="7672E1F5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D859F4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Beache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FFECB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29D55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9.6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E9694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8.8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78B55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6.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D2923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1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3F40B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3.61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A34B7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1.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92953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</w:tr>
      <w:tr w:rsidR="001651E6" w:rsidRPr="001651E6" w14:paraId="51372CB9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535FE7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Braunwald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92E9F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26D31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2.5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7E01B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3.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1383F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3.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BAA26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F607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8D029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A94E8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</w:tr>
      <w:tr w:rsidR="001651E6" w:rsidRPr="001651E6" w14:paraId="0C4AA03D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BB8335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Braunwald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A5657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325E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2.5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62E6C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1.85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3CFF5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3.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1CA7A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57FBC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6383F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C9B5A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</w:tr>
      <w:tr w:rsidR="001651E6" w:rsidRPr="001651E6" w14:paraId="775AC5CA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F1EC19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Budoff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FB4DC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E49FB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2.9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CF2A8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.3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A080F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7FAB5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DC0F6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3.89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46C49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7.2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F1CD3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</w:tr>
      <w:tr w:rsidR="001651E6" w:rsidRPr="001651E6" w14:paraId="3C83A6BA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62DE86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Campbell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FFBC8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F07F0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451BC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7.41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47C05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5.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ABA19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0.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63676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3.06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832F9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C584C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</w:tr>
      <w:tr w:rsidR="001651E6" w:rsidRPr="001651E6" w14:paraId="7B76D752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9FFEA5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Casagranda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F8C7F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1B7E1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4.0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C1C0E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4.81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132C3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5.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95592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8.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8A3F6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7.78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B0280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8.8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FBFF1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8.89</w:t>
            </w:r>
          </w:p>
        </w:tc>
      </w:tr>
      <w:tr w:rsidR="001651E6" w:rsidRPr="001651E6" w14:paraId="1921F960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2F5230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Cesa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70B66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128BB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2.9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8801A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6.30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B4CA7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1.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C762A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1FDE4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5.00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9F4C8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D4848E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</w:tr>
      <w:tr w:rsidR="001651E6" w:rsidRPr="001651E6" w14:paraId="4326CAE7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688C79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Chessa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E1EB6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119CE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BCF76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0.74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6BE7B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6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A4FAE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3B065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9.17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6F83A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19CEF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</w:tr>
      <w:tr w:rsidR="001651E6" w:rsidRPr="001651E6" w14:paraId="5163F185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42D796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Coop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555CE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D9C15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6.3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DBF68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7.78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8CBE7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73513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5.1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FE919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24A1C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9.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5E36A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</w:tr>
      <w:tr w:rsidR="001651E6" w:rsidRPr="001651E6" w14:paraId="2C809D28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356C8A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Crocco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9188D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3BFF2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0.37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B8FBA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4.0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9ADFC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.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87B24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CF37A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.83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9767D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77C9A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</w:tr>
      <w:tr w:rsidR="001651E6" w:rsidRPr="001651E6" w14:paraId="52CE9A26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19E0EB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Erhardt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D68BF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C4281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43F93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8.52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BD7A3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0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058C4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E298E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0.56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0FCA3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CD735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</w:tr>
      <w:tr w:rsidR="001651E6" w:rsidRPr="001651E6" w14:paraId="5939A76D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AFC752D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Fesmire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28233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DC46C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1.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9430E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2.5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2534C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7.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66CA3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0.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67F5C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4D62D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1.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D5696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8.89</w:t>
            </w:r>
          </w:p>
        </w:tc>
      </w:tr>
      <w:tr w:rsidR="001651E6" w:rsidRPr="001651E6" w14:paraId="7AB548F5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D8E8FA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Fihn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6E734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48FD9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7.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35C71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2.59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24E9B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27229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0.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67DB0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4A1D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7.2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5D19D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</w:tr>
      <w:tr w:rsidR="001651E6" w:rsidRPr="001651E6" w14:paraId="47A7D2E2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BCE8E0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1A1A1A"/>
              </w:rPr>
              <w:t>Fox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3E953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06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F04A6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3.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6269C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5.93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8162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AF3C0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9DB85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9.17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B5FAD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.3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64A8A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</w:tr>
      <w:tr w:rsidR="001651E6" w:rsidRPr="001651E6" w14:paraId="28AFE993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52005F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Gulati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E4EEF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AF506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4.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ABF90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7E30B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8.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1F401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4.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EA459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4.17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7D65A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1.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B1E52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</w:tr>
      <w:tr w:rsidR="001651E6" w:rsidRPr="001651E6" w14:paraId="6922F636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A063EC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Hoffman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26456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4247A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4.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C2CDF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638A5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0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BE114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1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A8BD9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.72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7CF3B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.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9E620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</w:tr>
      <w:tr w:rsidR="001651E6" w:rsidRPr="001651E6" w14:paraId="3C141A91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4C6FBF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Hoffman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67F56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3F97B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4.4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AB183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CD220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0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39ECF1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1.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7B84D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.72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3094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.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A81AA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</w:tr>
      <w:tr w:rsidR="001651E6" w:rsidRPr="001651E6" w14:paraId="58DCA9C8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4BFD99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Kim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4CB70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15E58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5.9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13340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1.48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C0ADE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8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DD028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B8214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2.22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DE0BDB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2.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DBD08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</w:tr>
      <w:tr w:rsidR="001651E6" w:rsidRPr="001651E6" w14:paraId="70D527EB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6A4176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Liew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5E239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88E60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8.15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EE340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.85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4F9A7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1.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E55C2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0C783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5.83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6BC29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.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15366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7.78</w:t>
            </w:r>
          </w:p>
        </w:tc>
      </w:tr>
      <w:tr w:rsidR="001651E6" w:rsidRPr="001651E6" w14:paraId="771FBD00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69510A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Musey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56D16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1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AC8EC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1.48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ED1AE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7.04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2E619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1.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61DA5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7.0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02B75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9.44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41509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6.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BE6B1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94.44</w:t>
            </w:r>
          </w:p>
        </w:tc>
      </w:tr>
      <w:tr w:rsidR="001651E6" w:rsidRPr="001651E6" w14:paraId="3CFB2B0C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A2B33F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lastRenderedPageBreak/>
              <w:t>Pontone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C3304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2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2117E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7.41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9F8EA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1.11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3169D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3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B786E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3.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BFEFC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9.17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5DF87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12956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</w:tr>
      <w:tr w:rsidR="001651E6" w:rsidRPr="001651E6" w14:paraId="5FCCE3A7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AF4AE6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Port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D8FD6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7CF89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7.04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5A3D0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E3597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EBAE4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7.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89AC4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7.78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A36C4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4.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7D87B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</w:tr>
      <w:tr w:rsidR="001651E6" w:rsidRPr="001651E6" w14:paraId="0920409F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466BE3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Rybicki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A5C4B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78BE34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88.89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25B85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0.00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1EC21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07F0C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2.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ADAE2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9.44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FF0B8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7.2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69E919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5.56</w:t>
            </w:r>
          </w:p>
        </w:tc>
      </w:tr>
      <w:tr w:rsidR="001651E6" w:rsidRPr="001651E6" w14:paraId="30FC38DB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5BD3C0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Stepinska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D74B3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20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6E188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2.96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AF19A7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78011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7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CFD9D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E566F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3.61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AD269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9.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AD720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7.78</w:t>
            </w:r>
          </w:p>
        </w:tc>
      </w:tr>
      <w:tr w:rsidR="001651E6" w:rsidRPr="001651E6" w14:paraId="521EC0F2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1DF9F5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1651E6">
              <w:rPr>
                <w:rFonts w:eastAsia="Times New Roman" w:cstheme="minorHAnsi"/>
                <w:color w:val="000000"/>
              </w:rPr>
              <w:t>Zuin</w:t>
            </w:r>
            <w:proofErr w:type="spell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0B020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5967B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5.93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ED830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2.96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C91E7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2.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3144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61.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4E899F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22.22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023C5A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.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D22D40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16.67</w:t>
            </w:r>
          </w:p>
        </w:tc>
      </w:tr>
      <w:tr w:rsidR="001651E6" w:rsidRPr="001651E6" w14:paraId="14AE703B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DCF5CF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Mean (SD)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CEBD46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13FED51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5.00 (15.70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7FF4EC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7.78 (21.41)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E3D9ED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46.62 (22.6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2C2AEB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71.79 (16.21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7760B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15 (15.66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C5790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33.89 (24.89)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C0349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53.15 (21.43)</w:t>
            </w:r>
          </w:p>
        </w:tc>
      </w:tr>
      <w:tr w:rsidR="001651E6" w:rsidRPr="001651E6" w14:paraId="428CE2B3" w14:textId="77777777" w:rsidTr="001651E6">
        <w:trPr>
          <w:trHeight w:val="315"/>
          <w:jc w:val="center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3144614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ICC (95% CI)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D11B0C" w14:textId="77777777" w:rsidR="001651E6" w:rsidRPr="001651E6" w:rsidRDefault="001651E6" w:rsidP="001651E6">
            <w:pPr>
              <w:spacing w:after="0" w:line="240" w:lineRule="auto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077486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87 (0.78, 0.93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0E2F5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94 (0.90, 0.97)</w:t>
            </w:r>
          </w:p>
        </w:tc>
        <w:tc>
          <w:tcPr>
            <w:tcW w:w="1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3BF832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99 (0.99, 1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AD8835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92 (0.85, 0.95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4F1E43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93 (0.87, 0.96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48D558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93 (0.88, 0.96)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2D651E" w14:textId="77777777" w:rsidR="001651E6" w:rsidRPr="001651E6" w:rsidRDefault="001651E6" w:rsidP="001651E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651E6">
              <w:rPr>
                <w:rFonts w:eastAsia="Times New Roman" w:cstheme="minorHAnsi"/>
                <w:color w:val="000000"/>
              </w:rPr>
              <w:t>0.76 (0.62, 0.87)</w:t>
            </w:r>
          </w:p>
        </w:tc>
      </w:tr>
    </w:tbl>
    <w:p w14:paraId="31E1CCB6" w14:textId="77777777" w:rsidR="001651E6" w:rsidRPr="001651E6" w:rsidRDefault="001651E6" w:rsidP="001651E6">
      <w:pPr>
        <w:spacing w:after="0" w:line="240" w:lineRule="auto"/>
        <w:rPr>
          <w:rFonts w:eastAsia="Times New Roman" w:cstheme="minorHAnsi"/>
        </w:rPr>
      </w:pPr>
      <w:r w:rsidRPr="001651E6">
        <w:rPr>
          <w:rFonts w:eastAsia="Times New Roman" w:cstheme="minorHAnsi"/>
          <w:color w:val="000000"/>
        </w:rPr>
        <w:t>SD: standard deviation</w:t>
      </w:r>
    </w:p>
    <w:p w14:paraId="3E773A3C" w14:textId="77777777" w:rsidR="001651E6" w:rsidRPr="001651E6" w:rsidRDefault="001651E6" w:rsidP="001651E6">
      <w:pPr>
        <w:spacing w:after="0" w:line="240" w:lineRule="auto"/>
        <w:rPr>
          <w:rFonts w:eastAsia="Times New Roman" w:cstheme="minorHAnsi"/>
        </w:rPr>
      </w:pPr>
      <w:r w:rsidRPr="001651E6">
        <w:rPr>
          <w:rFonts w:eastAsia="Times New Roman" w:cstheme="minorHAnsi"/>
          <w:color w:val="000000"/>
        </w:rPr>
        <w:t>ICC: intra-correlation coefficient</w:t>
      </w:r>
    </w:p>
    <w:p w14:paraId="7F01DAA6" w14:textId="77777777" w:rsidR="001651E6" w:rsidRPr="001651E6" w:rsidRDefault="001651E6" w:rsidP="001651E6">
      <w:pPr>
        <w:spacing w:after="0" w:line="240" w:lineRule="auto"/>
        <w:rPr>
          <w:rFonts w:eastAsia="Times New Roman" w:cstheme="minorHAnsi"/>
        </w:rPr>
      </w:pPr>
      <w:r w:rsidRPr="001651E6">
        <w:rPr>
          <w:rFonts w:eastAsia="Times New Roman" w:cstheme="minorHAnsi"/>
          <w:color w:val="000000"/>
        </w:rPr>
        <w:t>CI: confidence interval</w:t>
      </w:r>
    </w:p>
    <w:p w14:paraId="32177267" w14:textId="77777777" w:rsidR="008B5485" w:rsidRPr="001651E6" w:rsidRDefault="008B5485">
      <w:pPr>
        <w:rPr>
          <w:rFonts w:cstheme="minorHAnsi"/>
        </w:rPr>
      </w:pPr>
    </w:p>
    <w:sectPr w:rsidR="008B5485" w:rsidRPr="0016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1E6"/>
    <w:rsid w:val="001651E6"/>
    <w:rsid w:val="008B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7B5B"/>
  <w15:chartTrackingRefBased/>
  <w15:docId w15:val="{0D02B34E-7517-415E-8241-C70DEFCF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51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1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651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almer</dc:creator>
  <cp:keywords/>
  <dc:description/>
  <cp:lastModifiedBy>Nicole Palmer</cp:lastModifiedBy>
  <cp:revision>1</cp:revision>
  <dcterms:created xsi:type="dcterms:W3CDTF">2023-02-12T20:26:00Z</dcterms:created>
  <dcterms:modified xsi:type="dcterms:W3CDTF">2023-02-12T20:28:00Z</dcterms:modified>
</cp:coreProperties>
</file>